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01B0F" w:rsidRDefault="00000000">
      <w:pPr>
        <w:wordWrap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</w:rPr>
        <w:t>1. RT-qPCR Primer Sequenc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6594"/>
      </w:tblGrid>
      <w:tr w:rsidR="00D01B0F">
        <w:trPr>
          <w:trHeight w:val="487"/>
        </w:trPr>
        <w:tc>
          <w:tcPr>
            <w:tcW w:w="16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33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Sequence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5'-3')</w:t>
            </w:r>
          </w:p>
        </w:tc>
      </w:tr>
      <w:tr w:rsidR="00D01B0F">
        <w:trPr>
          <w:trHeight w:val="487"/>
        </w:trPr>
        <w:tc>
          <w:tcPr>
            <w:tcW w:w="165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0" w:name="_Hlk172568400"/>
            <w:r>
              <w:rPr>
                <w:rFonts w:ascii="Times New Roman" w:eastAsia="宋体" w:hAnsi="Times New Roman" w:cs="Times New Roman"/>
                <w:sz w:val="24"/>
              </w:rPr>
              <w:t>circ_0012856 (mouse)</w:t>
            </w:r>
          </w:p>
        </w:tc>
        <w:tc>
          <w:tcPr>
            <w:tcW w:w="33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orward: CGGGTCATGTTTGCACAGTC</w:t>
            </w:r>
          </w:p>
        </w:tc>
      </w:tr>
      <w:tr w:rsidR="00D01B0F">
        <w:trPr>
          <w:trHeight w:val="460"/>
        </w:trPr>
        <w:tc>
          <w:tcPr>
            <w:tcW w:w="165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D01B0F" w:rsidRDefault="00D01B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Reverse: AGCTAGCAGCAACTTCACGA</w:t>
            </w:r>
          </w:p>
        </w:tc>
      </w:tr>
      <w:tr w:rsidR="00D01B0F">
        <w:trPr>
          <w:trHeight w:val="460"/>
        </w:trPr>
        <w:tc>
          <w:tcPr>
            <w:tcW w:w="16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iR-124(mouse)</w:t>
            </w:r>
          </w:p>
        </w:tc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orward: CGTGTTCACAGCGGACCTTGAT</w:t>
            </w:r>
          </w:p>
        </w:tc>
      </w:tr>
      <w:tr w:rsidR="00D01B0F">
        <w:trPr>
          <w:trHeight w:val="460"/>
        </w:trPr>
        <w:tc>
          <w:tcPr>
            <w:tcW w:w="165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D01B0F" w:rsidRDefault="00D01B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ind w:firstLineChars="600" w:firstLine="144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Reverse: Universal Reverse Primer</w:t>
            </w:r>
          </w:p>
        </w:tc>
      </w:tr>
      <w:tr w:rsidR="00D01B0F">
        <w:trPr>
          <w:trHeight w:val="460"/>
        </w:trPr>
        <w:tc>
          <w:tcPr>
            <w:tcW w:w="16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ZH2 (mouse)</w:t>
            </w:r>
          </w:p>
        </w:tc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orward: TCCTTCCATGCAACACCCAA</w:t>
            </w:r>
          </w:p>
        </w:tc>
      </w:tr>
      <w:tr w:rsidR="00D01B0F">
        <w:trPr>
          <w:trHeight w:val="460"/>
        </w:trPr>
        <w:tc>
          <w:tcPr>
            <w:tcW w:w="165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D01B0F" w:rsidRDefault="00D01B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Reverse: GTGCTGGGTCTGCTACTGTT</w:t>
            </w:r>
          </w:p>
        </w:tc>
      </w:tr>
      <w:tr w:rsidR="00D01B0F">
        <w:trPr>
          <w:trHeight w:val="460"/>
        </w:trPr>
        <w:tc>
          <w:tcPr>
            <w:tcW w:w="16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TAT3 (mouse)</w:t>
            </w:r>
          </w:p>
        </w:tc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orward: ACCAACGACCTGCAGCAATA</w:t>
            </w:r>
          </w:p>
        </w:tc>
      </w:tr>
      <w:tr w:rsidR="00D01B0F">
        <w:trPr>
          <w:trHeight w:val="460"/>
        </w:trPr>
        <w:tc>
          <w:tcPr>
            <w:tcW w:w="165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D01B0F" w:rsidRDefault="00D01B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everse: TCCATGTCAAACGTGAGCGA</w:t>
            </w:r>
          </w:p>
        </w:tc>
      </w:tr>
      <w:tr w:rsidR="00D01B0F">
        <w:trPr>
          <w:trHeight w:val="460"/>
        </w:trPr>
        <w:tc>
          <w:tcPr>
            <w:tcW w:w="16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U6 (mouse)</w:t>
            </w:r>
          </w:p>
        </w:tc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orward: ACCCCAGGATCACTCTACCC</w:t>
            </w:r>
          </w:p>
        </w:tc>
      </w:tr>
      <w:tr w:rsidR="00D01B0F">
        <w:trPr>
          <w:trHeight w:val="508"/>
        </w:trPr>
        <w:tc>
          <w:tcPr>
            <w:tcW w:w="165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D01B0F" w:rsidRDefault="00D01B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everse: Universal Reverse Primer</w:t>
            </w:r>
          </w:p>
        </w:tc>
      </w:tr>
      <w:tr w:rsidR="00D01B0F">
        <w:trPr>
          <w:trHeight w:val="508"/>
        </w:trPr>
        <w:tc>
          <w:tcPr>
            <w:tcW w:w="16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PDH (mouse)</w:t>
            </w:r>
          </w:p>
        </w:tc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CCCTTAAGAGGGATGCTGCC</w:t>
            </w:r>
          </w:p>
        </w:tc>
      </w:tr>
      <w:tr w:rsidR="00D01B0F">
        <w:trPr>
          <w:trHeight w:val="508"/>
        </w:trPr>
        <w:tc>
          <w:tcPr>
            <w:tcW w:w="165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01B0F" w:rsidRDefault="00D01B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1B0F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TACGGCCAAATCCGTTCACA</w:t>
            </w:r>
          </w:p>
        </w:tc>
      </w:tr>
      <w:bookmarkEnd w:id="0"/>
    </w:tbl>
    <w:tbl>
      <w:tblPr>
        <w:tblStyle w:val="a5"/>
        <w:tblpPr w:leftFromText="180" w:rightFromText="180" w:vertAnchor="text" w:tblpX="10880" w:tblpY="-1059"/>
        <w:tblOverlap w:val="never"/>
        <w:tblW w:w="164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23"/>
      </w:tblGrid>
      <w:tr w:rsidR="00D01B0F">
        <w:trPr>
          <w:trHeight w:val="30"/>
        </w:trPr>
        <w:tc>
          <w:tcPr>
            <w:tcW w:w="5000" w:type="pct"/>
          </w:tcPr>
          <w:p w:rsidR="00D01B0F" w:rsidRDefault="00D01B0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01B0F" w:rsidRDefault="00D01B0F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</w:pPr>
    </w:p>
    <w:p w:rsidR="00D01B0F" w:rsidRDefault="00000000">
      <w:pP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br w:type="page"/>
      </w:r>
    </w:p>
    <w:p w:rsidR="00D01B0F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lastRenderedPageBreak/>
        <w:t>Table S2.</w:t>
      </w:r>
      <w:r>
        <w:rPr>
          <w:rFonts w:ascii="Times New Roman" w:hAnsi="Times New Roman" w:cs="Times New Roman"/>
          <w:b/>
          <w:bCs/>
          <w:color w:val="2C2C36"/>
          <w:spacing w:val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Weight Changes of Mice in Different Groups</w:t>
      </w:r>
    </w:p>
    <w:tbl>
      <w:tblPr>
        <w:tblW w:w="4998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105"/>
        <w:gridCol w:w="1121"/>
        <w:gridCol w:w="1121"/>
        <w:gridCol w:w="1385"/>
        <w:gridCol w:w="1864"/>
        <w:gridCol w:w="2254"/>
      </w:tblGrid>
      <w:tr w:rsidR="00D01B0F" w:rsidRPr="00227788">
        <w:trPr>
          <w:trHeight w:val="300"/>
        </w:trPr>
        <w:tc>
          <w:tcPr>
            <w:tcW w:w="1068" w:type="pct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569" w:type="pct"/>
            <w:tcBorders>
              <w:bottom w:val="single" w:sz="12" w:space="0" w:color="000000"/>
            </w:tcBorders>
            <w:shd w:val="clear" w:color="auto" w:fill="auto"/>
            <w:noWrap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569" w:type="pct"/>
            <w:tcBorders>
              <w:bottom w:val="single" w:sz="12" w:space="0" w:color="000000"/>
            </w:tcBorders>
            <w:shd w:val="clear" w:color="auto" w:fill="auto"/>
            <w:noWrap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702" w:type="pct"/>
            <w:tcBorders>
              <w:bottom w:val="single" w:sz="12" w:space="0" w:color="000000"/>
            </w:tcBorders>
            <w:shd w:val="clear" w:color="auto" w:fill="auto"/>
            <w:noWrap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 xml:space="preserve">Model + </w:t>
            </w:r>
            <w:proofErr w:type="spellStart"/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  <w:r w:rsidRPr="00227788">
              <w:rPr>
                <w:rFonts w:ascii="Times New Roman" w:hAnsi="Times New Roman" w:cs="Times New Roman"/>
                <w:sz w:val="16"/>
                <w:szCs w:val="16"/>
              </w:rPr>
              <w:t xml:space="preserve">-NC </w:t>
            </w:r>
          </w:p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+ NC antagomir</w:t>
            </w:r>
          </w:p>
        </w:tc>
        <w:tc>
          <w:tcPr>
            <w:tcW w:w="945" w:type="pct"/>
            <w:tcBorders>
              <w:bottom w:val="single" w:sz="12" w:space="0" w:color="000000"/>
            </w:tcBorders>
            <w:shd w:val="clear" w:color="auto" w:fill="auto"/>
            <w:noWrap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 xml:space="preserve">Model + </w:t>
            </w:r>
          </w:p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sh-circ_0012856 + NC</w:t>
            </w:r>
          </w:p>
        </w:tc>
        <w:tc>
          <w:tcPr>
            <w:tcW w:w="1143" w:type="pct"/>
            <w:tcBorders>
              <w:bottom w:val="single" w:sz="12" w:space="0" w:color="000000"/>
            </w:tcBorders>
            <w:shd w:val="clear" w:color="auto" w:fill="auto"/>
            <w:noWrap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 xml:space="preserve">Model + </w:t>
            </w:r>
          </w:p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sh-circ_0012856 + miR-124</w:t>
            </w:r>
          </w:p>
        </w:tc>
      </w:tr>
      <w:tr w:rsidR="00D01B0F" w:rsidRPr="00227788">
        <w:trPr>
          <w:trHeight w:val="300"/>
        </w:trPr>
        <w:tc>
          <w:tcPr>
            <w:tcW w:w="1068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Initial weight (g)</w:t>
            </w:r>
          </w:p>
        </w:tc>
        <w:tc>
          <w:tcPr>
            <w:tcW w:w="569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20.5 ± 0.94</w:t>
            </w:r>
          </w:p>
        </w:tc>
        <w:tc>
          <w:tcPr>
            <w:tcW w:w="569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20.78 ± 0.9</w:t>
            </w:r>
          </w:p>
        </w:tc>
        <w:tc>
          <w:tcPr>
            <w:tcW w:w="702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20.6 ± 0.79</w:t>
            </w:r>
          </w:p>
        </w:tc>
        <w:tc>
          <w:tcPr>
            <w:tcW w:w="945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20.7 ± 1.04</w:t>
            </w:r>
          </w:p>
        </w:tc>
        <w:tc>
          <w:tcPr>
            <w:tcW w:w="1143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20.93 ± 0.88</w:t>
            </w:r>
          </w:p>
        </w:tc>
      </w:tr>
      <w:tr w:rsidR="00D01B0F" w:rsidRPr="00227788">
        <w:trPr>
          <w:trHeight w:val="300"/>
        </w:trPr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4-week weight (g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24.28 ± 1.5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18.03 ± 0.95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18.37 ± 0.79</w:t>
            </w:r>
          </w:p>
        </w:tc>
        <w:tc>
          <w:tcPr>
            <w:tcW w:w="9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20.12 ± 1.19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18.63 ± 0.8</w:t>
            </w:r>
          </w:p>
        </w:tc>
      </w:tr>
      <w:tr w:rsidR="00D01B0F" w:rsidRPr="00227788">
        <w:trPr>
          <w:trHeight w:val="300"/>
        </w:trPr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8-week weight (g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26.77 ± 1.9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16.5 ± 0.92*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16.87 ± 0.69*</w:t>
            </w:r>
          </w:p>
        </w:tc>
        <w:tc>
          <w:tcPr>
            <w:tcW w:w="9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19.73 ± 1.06*</w:t>
            </w:r>
            <w:bookmarkStart w:id="1" w:name="OLE_LINK1"/>
            <w:r w:rsidRPr="00227788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bookmarkEnd w:id="1"/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17.03 ± 0.8*</w:t>
            </w:r>
          </w:p>
        </w:tc>
      </w:tr>
      <w:tr w:rsidR="00D01B0F" w:rsidRPr="00227788">
        <w:trPr>
          <w:trHeight w:val="300"/>
        </w:trPr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Blood glucose level (mM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5.26 ± 0.5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28.17 ± 2.79*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27.53 ± 2.88*</w:t>
            </w:r>
          </w:p>
        </w:tc>
        <w:tc>
          <w:tcPr>
            <w:tcW w:w="9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18.62 ± 1.65*#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26.85 ± 2.46*</w:t>
            </w:r>
          </w:p>
        </w:tc>
      </w:tr>
      <w:tr w:rsidR="00D01B0F" w:rsidRPr="00227788">
        <w:trPr>
          <w:trHeight w:val="300"/>
        </w:trPr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Weight change rate (%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31.5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-20.22*</w:t>
            </w: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-18.28*</w:t>
            </w:r>
          </w:p>
        </w:tc>
        <w:tc>
          <w:tcPr>
            <w:tcW w:w="9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-4.6*#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D01B0F" w:rsidRPr="0022778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788">
              <w:rPr>
                <w:rFonts w:ascii="Times New Roman" w:hAnsi="Times New Roman" w:cs="Times New Roman"/>
                <w:sz w:val="16"/>
                <w:szCs w:val="16"/>
              </w:rPr>
              <w:t>-18.7*</w:t>
            </w:r>
          </w:p>
        </w:tc>
      </w:tr>
    </w:tbl>
    <w:p w:rsidR="00D01B0F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Compared to Control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5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 #</w:t>
      </w:r>
      <w:proofErr w:type="gramEnd"/>
      <w:r>
        <w:rPr>
          <w:rFonts w:ascii="Times New Roman" w:hAnsi="Times New Roman" w:cs="Times New Roman"/>
          <w:sz w:val="24"/>
        </w:rPr>
        <w:t xml:space="preserve"> Compared to the Model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5</w:t>
      </w:r>
      <w:r>
        <w:rPr>
          <w:rFonts w:ascii="Times New Roman" w:hAnsi="Times New Roman" w:cs="Times New Roman" w:hint="eastAsia"/>
          <w:sz w:val="24"/>
        </w:rPr>
        <w:t>.</w:t>
      </w:r>
    </w:p>
    <w:sectPr w:rsidR="00D01B0F">
      <w:footerReference w:type="default" r:id="rId8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07C77" w:rsidRDefault="00507C77">
      <w:r>
        <w:separator/>
      </w:r>
    </w:p>
  </w:endnote>
  <w:endnote w:type="continuationSeparator" w:id="0">
    <w:p w:rsidR="00507C77" w:rsidRDefault="00507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01B0F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01B0F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:rsidR="00D01B0F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07C77" w:rsidRDefault="00507C77">
      <w:r>
        <w:separator/>
      </w:r>
    </w:p>
  </w:footnote>
  <w:footnote w:type="continuationSeparator" w:id="0">
    <w:p w:rsidR="00507C77" w:rsidRDefault="00507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Y2MjI2M2JhNTAxZDE1YjFiMzczYWNmMWVkNjAyNjkifQ=="/>
  </w:docVars>
  <w:rsids>
    <w:rsidRoot w:val="377837E4"/>
    <w:rsid w:val="000357E2"/>
    <w:rsid w:val="000A6AC5"/>
    <w:rsid w:val="00227788"/>
    <w:rsid w:val="00314886"/>
    <w:rsid w:val="00507C77"/>
    <w:rsid w:val="005C38F5"/>
    <w:rsid w:val="006E7339"/>
    <w:rsid w:val="007E4F42"/>
    <w:rsid w:val="00A64DAA"/>
    <w:rsid w:val="00D01B0F"/>
    <w:rsid w:val="00DB4C0D"/>
    <w:rsid w:val="00DD7E5A"/>
    <w:rsid w:val="01981D96"/>
    <w:rsid w:val="08DA2042"/>
    <w:rsid w:val="096133B5"/>
    <w:rsid w:val="0BA86B13"/>
    <w:rsid w:val="0E7C47EE"/>
    <w:rsid w:val="107E7938"/>
    <w:rsid w:val="12946401"/>
    <w:rsid w:val="134753CA"/>
    <w:rsid w:val="15C772BA"/>
    <w:rsid w:val="169326D4"/>
    <w:rsid w:val="1A604FC3"/>
    <w:rsid w:val="1BA01B1B"/>
    <w:rsid w:val="1BA15893"/>
    <w:rsid w:val="1EAF2075"/>
    <w:rsid w:val="24286B52"/>
    <w:rsid w:val="26417404"/>
    <w:rsid w:val="277128CB"/>
    <w:rsid w:val="28C3509B"/>
    <w:rsid w:val="2A17102F"/>
    <w:rsid w:val="2B3C1135"/>
    <w:rsid w:val="2B6C7799"/>
    <w:rsid w:val="2CFE66A2"/>
    <w:rsid w:val="2FEF2C1A"/>
    <w:rsid w:val="318908BB"/>
    <w:rsid w:val="374B4BD9"/>
    <w:rsid w:val="377837E4"/>
    <w:rsid w:val="3B702E61"/>
    <w:rsid w:val="3C746980"/>
    <w:rsid w:val="3CFD4BC8"/>
    <w:rsid w:val="3D593EFF"/>
    <w:rsid w:val="3E337147"/>
    <w:rsid w:val="3E7E5894"/>
    <w:rsid w:val="3E921340"/>
    <w:rsid w:val="3FD61700"/>
    <w:rsid w:val="43E91A02"/>
    <w:rsid w:val="44676DCB"/>
    <w:rsid w:val="4ACA1E61"/>
    <w:rsid w:val="4C900F09"/>
    <w:rsid w:val="50047BC4"/>
    <w:rsid w:val="50AA2519"/>
    <w:rsid w:val="53CA4857"/>
    <w:rsid w:val="58FF717A"/>
    <w:rsid w:val="5A5F6122"/>
    <w:rsid w:val="5CFC01C6"/>
    <w:rsid w:val="6098413C"/>
    <w:rsid w:val="63E458EA"/>
    <w:rsid w:val="67114C48"/>
    <w:rsid w:val="6B8F6B7F"/>
    <w:rsid w:val="6CAD5413"/>
    <w:rsid w:val="6DE2064C"/>
    <w:rsid w:val="6F4F2F46"/>
    <w:rsid w:val="706C7393"/>
    <w:rsid w:val="73F51D68"/>
    <w:rsid w:val="75526B58"/>
    <w:rsid w:val="76213076"/>
    <w:rsid w:val="799F7E92"/>
    <w:rsid w:val="7DFD162B"/>
    <w:rsid w:val="7F37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30673B26-4EB9-442C-9711-561102B3F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</w:style>
  <w:style w:type="paragraph" w:customStyle="1" w:styleId="1">
    <w:name w:val="修订1"/>
    <w:hidden/>
    <w:uiPriority w:val="99"/>
    <w:semiHidden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9057F1-C034-4F15-868B-0E73D8105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1</Characters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1T15:49:00Z</dcterms:created>
  <dcterms:modified xsi:type="dcterms:W3CDTF">2025-04-1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57A19DA1C144F559B665E7B6E3B12E9_11</vt:lpwstr>
  </property>
</Properties>
</file>